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6A7" w:rsidRDefault="008D66A7" w:rsidP="007B20ED">
      <w:pPr>
        <w:rPr>
          <w:rFonts w:ascii="Times New Roman" w:hAnsi="Times New Roman" w:cs="Times New Roman"/>
          <w:b/>
          <w:sz w:val="28"/>
          <w:szCs w:val="28"/>
        </w:rPr>
      </w:pPr>
      <w:bookmarkStart w:id="0" w:name="OLE_LINK3"/>
      <w:bookmarkStart w:id="1" w:name="OLE_LINK4"/>
      <w:r w:rsidRPr="00CE24B1">
        <w:rPr>
          <w:rFonts w:ascii="Times New Roman" w:hAnsi="Times New Roman" w:cs="Times New Roman"/>
          <w:b/>
          <w:sz w:val="28"/>
          <w:szCs w:val="28"/>
        </w:rPr>
        <w:t>Supplementary</w:t>
      </w:r>
      <w:r w:rsidRPr="008D66A7">
        <w:rPr>
          <w:rFonts w:ascii="Times New Roman" w:hAnsi="Times New Roman" w:cs="Times New Roman"/>
          <w:b/>
          <w:sz w:val="28"/>
          <w:szCs w:val="28"/>
        </w:rPr>
        <w:t xml:space="preserve"> Table 1 Composition of diets fed to mice</w:t>
      </w:r>
    </w:p>
    <w:p w:rsidR="007B20ED" w:rsidRDefault="007B20ED" w:rsidP="007B20ED">
      <w:pPr>
        <w:rPr>
          <w:rFonts w:ascii="Times New Roman" w:hAnsi="Times New Roman" w:cs="Times New Roman"/>
          <w:b/>
          <w:sz w:val="28"/>
          <w:szCs w:val="28"/>
        </w:rPr>
      </w:pPr>
      <w:r w:rsidRPr="00CE24B1">
        <w:rPr>
          <w:rFonts w:ascii="Times New Roman" w:hAnsi="Times New Roman" w:cs="Times New Roman"/>
          <w:b/>
          <w:sz w:val="28"/>
          <w:szCs w:val="28"/>
        </w:rPr>
        <w:t xml:space="preserve">Supplementary Table </w:t>
      </w:r>
      <w:r w:rsidR="008D66A7">
        <w:rPr>
          <w:rFonts w:ascii="Times New Roman" w:hAnsi="Times New Roman" w:cs="Times New Roman" w:hint="eastAsia"/>
          <w:b/>
          <w:sz w:val="28"/>
          <w:szCs w:val="28"/>
        </w:rPr>
        <w:t>2</w:t>
      </w:r>
      <w:r w:rsidR="001C2DCB">
        <w:rPr>
          <w:rFonts w:ascii="Times New Roman" w:hAnsi="Times New Roman" w:cs="Times New Roman" w:hint="eastAsia"/>
          <w:b/>
          <w:sz w:val="28"/>
          <w:szCs w:val="28"/>
        </w:rPr>
        <w:t xml:space="preserve">: </w:t>
      </w:r>
      <w:r w:rsidR="001C2DCB" w:rsidRPr="001C2DCB">
        <w:rPr>
          <w:rFonts w:ascii="Times New Roman" w:hAnsi="Times New Roman" w:cs="Times New Roman"/>
          <w:b/>
          <w:sz w:val="28"/>
          <w:szCs w:val="28"/>
        </w:rPr>
        <w:t xml:space="preserve">Differentially expressed hepatic metabolites between BLA/HFD. </w:t>
      </w:r>
    </w:p>
    <w:p w:rsidR="008D66A7" w:rsidRDefault="001C2DCB" w:rsidP="008D66A7">
      <w:pPr>
        <w:tabs>
          <w:tab w:val="left" w:pos="11207"/>
        </w:tabs>
        <w:rPr>
          <w:rFonts w:ascii="Times New Roman" w:hAnsi="Times New Roman" w:cs="Times New Roman"/>
          <w:b/>
          <w:sz w:val="28"/>
          <w:szCs w:val="28"/>
        </w:rPr>
      </w:pPr>
      <w:r w:rsidRPr="00CE24B1">
        <w:rPr>
          <w:rFonts w:ascii="Times New Roman" w:hAnsi="Times New Roman" w:cs="Times New Roman"/>
          <w:b/>
          <w:sz w:val="28"/>
          <w:szCs w:val="28"/>
        </w:rPr>
        <w:t xml:space="preserve">Supplementary Table </w:t>
      </w:r>
      <w:r w:rsidR="008D66A7">
        <w:rPr>
          <w:rFonts w:ascii="Times New Roman" w:hAnsi="Times New Roman" w:cs="Times New Roman" w:hint="eastAsia"/>
          <w:b/>
          <w:sz w:val="28"/>
          <w:szCs w:val="28"/>
        </w:rPr>
        <w:t>3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: </w:t>
      </w:r>
      <w:r w:rsidRPr="001C2DCB">
        <w:rPr>
          <w:rFonts w:ascii="Times New Roman" w:hAnsi="Times New Roman" w:cs="Times New Roman"/>
          <w:b/>
          <w:sz w:val="28"/>
          <w:szCs w:val="28"/>
        </w:rPr>
        <w:t>Differentially Expressed Hepatic Metabolites between BBA/HFD</w:t>
      </w:r>
      <w:r w:rsidR="008D66A7">
        <w:rPr>
          <w:rFonts w:ascii="Times New Roman" w:hAnsi="Times New Roman" w:cs="Times New Roman"/>
          <w:b/>
          <w:sz w:val="28"/>
          <w:szCs w:val="28"/>
        </w:rPr>
        <w:tab/>
      </w:r>
    </w:p>
    <w:p w:rsidR="008D66A7" w:rsidRDefault="008D66A7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B57E8E" w:rsidRDefault="008D66A7" w:rsidP="008D66A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E24B1">
        <w:rPr>
          <w:rFonts w:ascii="Times New Roman" w:hAnsi="Times New Roman" w:cs="Times New Roman"/>
          <w:b/>
        </w:rPr>
        <w:lastRenderedPageBreak/>
        <w:t>Supplementary Table 1</w:t>
      </w:r>
      <w:r>
        <w:rPr>
          <w:rFonts w:ascii="Times New Roman" w:hAnsi="Times New Roman" w:cs="Times New Roman" w:hint="eastAsia"/>
          <w:b/>
        </w:rPr>
        <w:t xml:space="preserve"> </w:t>
      </w:r>
      <w:r w:rsidRPr="008D66A7">
        <w:rPr>
          <w:rFonts w:ascii="Times New Roman" w:hAnsi="Times New Roman" w:cs="Times New Roman"/>
          <w:b/>
        </w:rPr>
        <w:t>Composition of diets fed to mice</w:t>
      </w:r>
    </w:p>
    <w:tbl>
      <w:tblPr>
        <w:tblStyle w:val="1"/>
        <w:tblW w:w="5000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6838"/>
        <w:gridCol w:w="3668"/>
        <w:gridCol w:w="3668"/>
      </w:tblGrid>
      <w:tr w:rsidR="008D66A7" w:rsidRPr="008D66A7" w:rsidTr="00952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Ingredient</w:t>
            </w:r>
          </w:p>
        </w:tc>
        <w:tc>
          <w:tcPr>
            <w:tcW w:w="12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MD10% Fat</w:t>
            </w:r>
          </w:p>
        </w:tc>
        <w:tc>
          <w:tcPr>
            <w:tcW w:w="12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MD45% Fat</w:t>
            </w:r>
          </w:p>
        </w:tc>
      </w:tr>
      <w:tr w:rsidR="008D66A7" w:rsidRPr="008D66A7" w:rsidTr="0095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Casein</w:t>
            </w:r>
          </w:p>
        </w:tc>
        <w:tc>
          <w:tcPr>
            <w:tcW w:w="1294" w:type="pc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18.96</w:t>
            </w:r>
          </w:p>
        </w:tc>
        <w:tc>
          <w:tcPr>
            <w:tcW w:w="1294" w:type="pc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23.31</w:t>
            </w:r>
          </w:p>
        </w:tc>
      </w:tr>
      <w:tr w:rsidR="008D66A7" w:rsidRPr="008D66A7" w:rsidTr="00952D6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L-</w:t>
            </w:r>
            <w:proofErr w:type="spellStart"/>
            <w:r w:rsidRPr="008D66A7">
              <w:rPr>
                <w:b w:val="0"/>
                <w:color w:val="auto"/>
                <w:sz w:val="22"/>
              </w:rPr>
              <w:t>cystein</w:t>
            </w:r>
            <w:proofErr w:type="spellEnd"/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0.28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0.35</w:t>
            </w:r>
          </w:p>
        </w:tc>
      </w:tr>
      <w:tr w:rsidR="008D66A7" w:rsidRPr="008D66A7" w:rsidTr="0095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Corn starch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29.86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8.48</w:t>
            </w:r>
          </w:p>
        </w:tc>
      </w:tr>
      <w:tr w:rsidR="008D66A7" w:rsidRPr="008D66A7" w:rsidTr="00952D6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Maltodextrin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3.32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11.65</w:t>
            </w:r>
          </w:p>
        </w:tc>
      </w:tr>
      <w:tr w:rsidR="008D66A7" w:rsidRPr="008D66A7" w:rsidTr="0095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Sucrose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33.17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20.14</w:t>
            </w:r>
          </w:p>
        </w:tc>
      </w:tr>
      <w:tr w:rsidR="008D66A7" w:rsidRPr="008D66A7" w:rsidTr="00952D6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Cellulose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4.74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5.83</w:t>
            </w:r>
          </w:p>
        </w:tc>
      </w:tr>
      <w:tr w:rsidR="008D66A7" w:rsidRPr="008D66A7" w:rsidTr="0095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Soybean oil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2.37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2.91</w:t>
            </w:r>
          </w:p>
        </w:tc>
      </w:tr>
      <w:tr w:rsidR="008D66A7" w:rsidRPr="008D66A7" w:rsidTr="00952D6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Lard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1.9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20.68</w:t>
            </w:r>
          </w:p>
        </w:tc>
      </w:tr>
      <w:tr w:rsidR="008D66A7" w:rsidRPr="008D66A7" w:rsidTr="0095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Mineral Mix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0.95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1.16</w:t>
            </w:r>
          </w:p>
        </w:tc>
      </w:tr>
      <w:tr w:rsidR="008D66A7" w:rsidRPr="008D66A7" w:rsidTr="00952D6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 xml:space="preserve">Phosphate </w:t>
            </w:r>
            <w:proofErr w:type="spellStart"/>
            <w:r w:rsidRPr="008D66A7">
              <w:rPr>
                <w:b w:val="0"/>
                <w:color w:val="auto"/>
                <w:sz w:val="22"/>
              </w:rPr>
              <w:t>dicalcium</w:t>
            </w:r>
            <w:proofErr w:type="spellEnd"/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1.23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1.51</w:t>
            </w:r>
          </w:p>
        </w:tc>
      </w:tr>
      <w:tr w:rsidR="008D66A7" w:rsidRPr="008D66A7" w:rsidTr="0095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Carbonate calcium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0.5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0.64</w:t>
            </w:r>
          </w:p>
        </w:tc>
      </w:tr>
      <w:tr w:rsidR="008D66A7" w:rsidRPr="008D66A7" w:rsidTr="00952D6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Potassium citrate, H</w:t>
            </w:r>
            <w:r w:rsidRPr="008D66A7">
              <w:rPr>
                <w:b w:val="0"/>
                <w:color w:val="auto"/>
                <w:sz w:val="22"/>
                <w:vertAlign w:val="subscript"/>
              </w:rPr>
              <w:t>2</w:t>
            </w:r>
            <w:r w:rsidRPr="008D66A7">
              <w:rPr>
                <w:b w:val="0"/>
                <w:color w:val="auto"/>
                <w:sz w:val="22"/>
              </w:rPr>
              <w:t>O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1.56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1.92</w:t>
            </w:r>
          </w:p>
        </w:tc>
      </w:tr>
      <w:tr w:rsidR="008D66A7" w:rsidRPr="008D66A7" w:rsidTr="0095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Vitamin Mix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0.95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1.16</w:t>
            </w:r>
          </w:p>
        </w:tc>
      </w:tr>
      <w:tr w:rsidR="008D66A7" w:rsidRPr="008D66A7" w:rsidTr="00952D6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 xml:space="preserve">Choline </w:t>
            </w:r>
            <w:proofErr w:type="spellStart"/>
            <w:r w:rsidRPr="008D66A7">
              <w:rPr>
                <w:b w:val="0"/>
                <w:color w:val="auto"/>
                <w:sz w:val="22"/>
              </w:rPr>
              <w:t>bitartrate</w:t>
            </w:r>
            <w:proofErr w:type="spellEnd"/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0.19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0.23</w:t>
            </w:r>
          </w:p>
        </w:tc>
      </w:tr>
      <w:tr w:rsidR="008D66A7" w:rsidRPr="008D66A7" w:rsidTr="0095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Total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99.98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99.97</w:t>
            </w:r>
          </w:p>
        </w:tc>
      </w:tr>
      <w:tr w:rsidR="008D66A7" w:rsidRPr="008D66A7" w:rsidTr="00952D6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</w:tr>
      <w:tr w:rsidR="008D66A7" w:rsidRPr="008D66A7" w:rsidTr="0095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Energy Composition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100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100</w:t>
            </w:r>
          </w:p>
        </w:tc>
      </w:tr>
      <w:tr w:rsidR="008D66A7" w:rsidRPr="008D66A7" w:rsidTr="00952D6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Protein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20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20</w:t>
            </w:r>
          </w:p>
        </w:tc>
      </w:tr>
      <w:tr w:rsidR="008D66A7" w:rsidRPr="008D66A7" w:rsidTr="0095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Carbohydrate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70</w:t>
            </w:r>
          </w:p>
        </w:tc>
        <w:tc>
          <w:tcPr>
            <w:tcW w:w="1294" w:type="pct"/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35</w:t>
            </w:r>
          </w:p>
        </w:tc>
      </w:tr>
      <w:tr w:rsidR="008D66A7" w:rsidRPr="008D66A7" w:rsidTr="00952D6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rPr>
                <w:b w:val="0"/>
                <w:color w:val="auto"/>
                <w:sz w:val="22"/>
              </w:rPr>
            </w:pPr>
            <w:r w:rsidRPr="008D66A7">
              <w:rPr>
                <w:b w:val="0"/>
                <w:color w:val="auto"/>
                <w:sz w:val="22"/>
              </w:rPr>
              <w:t>Fat</w:t>
            </w:r>
          </w:p>
        </w:tc>
        <w:tc>
          <w:tcPr>
            <w:tcW w:w="1294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10</w:t>
            </w:r>
          </w:p>
        </w:tc>
        <w:tc>
          <w:tcPr>
            <w:tcW w:w="1294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B57E8E" w:rsidRPr="008D66A7" w:rsidRDefault="00B57E8E" w:rsidP="00B57E8E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D66A7">
              <w:rPr>
                <w:color w:val="auto"/>
                <w:sz w:val="22"/>
              </w:rPr>
              <w:t>45</w:t>
            </w:r>
          </w:p>
        </w:tc>
      </w:tr>
    </w:tbl>
    <w:p w:rsidR="00B57E8E" w:rsidRDefault="00B57E8E" w:rsidP="007B20ED">
      <w:pPr>
        <w:rPr>
          <w:rFonts w:ascii="Times New Roman" w:hAnsi="Times New Roman" w:cs="Times New Roman"/>
          <w:b/>
          <w:sz w:val="28"/>
          <w:szCs w:val="28"/>
        </w:rPr>
      </w:pPr>
    </w:p>
    <w:bookmarkEnd w:id="0"/>
    <w:bookmarkEnd w:id="1"/>
    <w:p w:rsidR="001C2DCB" w:rsidRPr="00CE24B1" w:rsidRDefault="001C2DCB" w:rsidP="007B20ED">
      <w:pPr>
        <w:rPr>
          <w:rFonts w:ascii="Times New Roman" w:hAnsi="Times New Roman" w:cs="Times New Roman"/>
          <w:b/>
          <w:sz w:val="28"/>
          <w:szCs w:val="28"/>
        </w:rPr>
      </w:pPr>
    </w:p>
    <w:p w:rsidR="007B20ED" w:rsidRDefault="007B20ED" w:rsidP="007B2947">
      <w:pPr>
        <w:jc w:val="center"/>
      </w:pPr>
      <w:r w:rsidRPr="00CE24B1">
        <w:rPr>
          <w:rFonts w:ascii="Times New Roman" w:hAnsi="Times New Roman" w:cs="Times New Roman"/>
          <w:b/>
        </w:rPr>
        <w:lastRenderedPageBreak/>
        <w:t xml:space="preserve">Supplementary Table </w:t>
      </w:r>
      <w:proofErr w:type="gramStart"/>
      <w:r w:rsidR="007B2947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 w:hint="eastAsia"/>
          <w:b/>
        </w:rPr>
        <w:t xml:space="preserve">  </w:t>
      </w:r>
      <w:r w:rsidRPr="00CE24B1">
        <w:rPr>
          <w:rFonts w:ascii="Times New Roman" w:hAnsi="Times New Roman" w:cs="Times New Roman"/>
          <w:b/>
        </w:rPr>
        <w:t>Differentially</w:t>
      </w:r>
      <w:proofErr w:type="gramEnd"/>
      <w:r w:rsidRPr="00CE24B1">
        <w:rPr>
          <w:rFonts w:ascii="Times New Roman" w:hAnsi="Times New Roman" w:cs="Times New Roman"/>
          <w:b/>
        </w:rPr>
        <w:t xml:space="preserve"> Expressed </w:t>
      </w:r>
      <w:r>
        <w:rPr>
          <w:rFonts w:ascii="Times New Roman" w:hAnsi="Times New Roman" w:cs="Times New Roman" w:hint="eastAsia"/>
          <w:b/>
        </w:rPr>
        <w:t xml:space="preserve">Hepatic </w:t>
      </w:r>
      <w:r w:rsidRPr="00CE24B1">
        <w:rPr>
          <w:rFonts w:ascii="Times New Roman" w:hAnsi="Times New Roman" w:cs="Times New Roman"/>
          <w:b/>
        </w:rPr>
        <w:t>Metabolites</w:t>
      </w:r>
      <w:r>
        <w:rPr>
          <w:rFonts w:ascii="Times New Roman" w:hAnsi="Times New Roman" w:cs="Times New Roman" w:hint="eastAsia"/>
          <w:b/>
        </w:rPr>
        <w:t xml:space="preserve"> </w:t>
      </w:r>
      <w:r w:rsidR="006A4FF3">
        <w:rPr>
          <w:rFonts w:ascii="Times New Roman" w:hAnsi="Times New Roman" w:cs="Times New Roman" w:hint="eastAsia"/>
          <w:b/>
        </w:rPr>
        <w:t xml:space="preserve">between </w:t>
      </w:r>
      <w:r>
        <w:rPr>
          <w:rFonts w:ascii="Times New Roman" w:hAnsi="Times New Roman" w:cs="Times New Roman" w:hint="eastAsia"/>
          <w:b/>
        </w:rPr>
        <w:t>BLA/HFD</w:t>
      </w:r>
      <w:r w:rsidR="00554CBD">
        <w:rPr>
          <w:rFonts w:ascii="Times New Roman" w:hAnsi="Times New Roman" w:cs="Times New Roman" w:hint="eastAsia"/>
          <w:b/>
        </w:rPr>
        <w:t xml:space="preserve"> </w:t>
      </w:r>
    </w:p>
    <w:tbl>
      <w:tblPr>
        <w:tblStyle w:val="LightShading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453"/>
        <w:gridCol w:w="1803"/>
        <w:gridCol w:w="1006"/>
        <w:gridCol w:w="842"/>
        <w:gridCol w:w="726"/>
        <w:gridCol w:w="658"/>
        <w:gridCol w:w="1140"/>
        <w:gridCol w:w="1162"/>
        <w:gridCol w:w="958"/>
        <w:gridCol w:w="987"/>
        <w:gridCol w:w="1006"/>
        <w:gridCol w:w="1505"/>
        <w:gridCol w:w="1928"/>
      </w:tblGrid>
      <w:tr w:rsidR="00F565F4" w:rsidRPr="0009267C" w:rsidTr="00554C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 w:hint="eastAsia"/>
                <w:bCs w:val="0"/>
                <w:color w:val="auto"/>
                <w:kern w:val="0"/>
                <w:sz w:val="15"/>
                <w:szCs w:val="15"/>
              </w:rPr>
              <w:t>ID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Peak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Similarity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R.T.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Count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Mass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MEAN HFD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MEAN B</w:t>
            </w:r>
            <w:r>
              <w:rPr>
                <w:rFonts w:ascii="Times New Roman" w:eastAsia="SimSun" w:hAnsi="Times New Roman" w:cs="Times New Roman" w:hint="eastAsia"/>
                <w:bCs w:val="0"/>
                <w:color w:val="auto"/>
                <w:kern w:val="0"/>
                <w:sz w:val="15"/>
                <w:szCs w:val="15"/>
              </w:rPr>
              <w:t>L</w:t>
            </w: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A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VIP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P-VALUE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Q-VALUE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FOLD CHANGE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LOG_FOLDCHANGE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37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uracil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909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1.1678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99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40337607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22939338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75310666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323482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4226551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75844688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814301755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02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Ethanolamine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64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0.1674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74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44009625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25617922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86601329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693729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5475712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71792328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780665607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63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-hydroxybutyric acid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62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.66729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7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7629089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4007142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7193954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973142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899074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90387309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928937313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8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-hydroxypyridine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53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6.94215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52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70276956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28856816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09722889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185866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3295543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43536765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284139584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99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sparagine 4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44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3.3522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15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3671721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20614329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73598195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406629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4631343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78115006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832809065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05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methionine 1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822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3.501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76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23154893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34106633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90727971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211482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3508784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67889707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0.558735231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3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pantothenic acid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95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.6864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01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915901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824426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8603461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807842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8616622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9825628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676498762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46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glutamic acid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91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.7007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46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516521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22588197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89385399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0879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113843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28668625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193258431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2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minomalonic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87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.8656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7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3281192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8779557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75448445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673925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5434474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74721494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805057095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42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fumaric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782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1.3551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45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20839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5221646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40822008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141648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4002624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8059515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0.311235071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02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ornithine 1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81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6.8938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2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91054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13097948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70042585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563129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5166321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0679316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492410225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6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valine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78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9.46488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4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840422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35934853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4617753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453292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7765337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35390017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437121361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66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ribose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71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5.3364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07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4165424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30840545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71204894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748906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5620245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35063252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433635196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1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N-Methyl-DL-alanine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61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.83625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30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2919566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7076153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68428206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860642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590746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82578948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868520427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24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L-cysteine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760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3.9296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20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864622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3996432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75873141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437876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757849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61774472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0.694917321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8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gluconic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acid 1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43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.8628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92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966436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282332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7146613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453838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9912847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3348374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616812873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61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-Hydroxypyridine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11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.54356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52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6331847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5761E-08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96721951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676008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5438896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457885.33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1.22898618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85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571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6.2113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3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74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3812081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343477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30965817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338399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9711024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62667783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701928548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94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Threitol</w:t>
            </w:r>
            <w:proofErr w:type="spellEnd"/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561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3.2175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4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17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255917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5761E-08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99074486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4871706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5510657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99341.5832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6.60011012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63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Glutaric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543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.0748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7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809806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978015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92740573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271996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3918037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87296886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22542356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09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515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7.2394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0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91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342986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086014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5252394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642826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8222361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5.6135086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.964722869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43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514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1.4377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41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234873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5145346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.07911942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036126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138094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45647701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1.131385897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79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-Aminoisobutyric acid 1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500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2.7633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5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74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3124736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09513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69269394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478233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7828975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76303703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0.390175026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lastRenderedPageBreak/>
              <w:t>421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noradrenaline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451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0.2493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9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74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159841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712572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21994082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423058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7686659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22431575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2.156397196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01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Dihydroxyacetone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446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9.96849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1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73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65884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286441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23735301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111906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6764708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5370412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2.701772288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37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beta-Glutamic acid 1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442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4.4764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88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96891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8864883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.19890409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420526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689079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22210316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2.170698206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52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toluenesulfonic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433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.8294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29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0982293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5973946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85765274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088149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117698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83836492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878423175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95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methionine sulfoxide 2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431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6.5453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4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8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088451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831515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27616482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.1377E-05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571589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5.94290378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571168024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06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417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7.1158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04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13166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396052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33264067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019094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6442832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5.38230101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428223077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06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99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3.5236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7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05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38124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270507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6556542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902398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6022011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300069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1.736633826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493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Abietic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 xml:space="preserve"> Acid 2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92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2.2528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79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831725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3256845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41900404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790909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5352471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56242313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0.830272159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3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malonic acid 1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84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9.31636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5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7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141606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817177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8618536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555821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8019965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39701095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482343327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60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DL-</w:t>
            </w: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basin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82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.0065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7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39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061283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093041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76200417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251433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3791634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1.4066109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.511798299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97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9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9.6662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7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73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949863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5761E-08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61502068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562914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0093697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8716.082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.49215082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51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-Cyanoalanine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5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1.6733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4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1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61441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965395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96009845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038723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162863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67228647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741822012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420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Octadecanol</w:t>
            </w:r>
            <w:proofErr w:type="spellEnd"/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39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0.231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5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172873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596492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06998737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4966354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5693387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96628428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975471921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49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53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32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.14454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45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13249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354638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2143609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549506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0071958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742157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654633238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66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25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.74023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8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22236875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5044386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20347125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174274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3189112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4.40824214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14020347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419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13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0.219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4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99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.4558E-0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584665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96258038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852164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5887397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4.2003E-06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17.86107036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66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Biuret 3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11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.2171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0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6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552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194034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5478413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5.3593E-05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531296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.00273181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.000492562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1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00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.861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81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628311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246069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15707843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512726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501826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55339452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35241646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33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oxamide</w:t>
            </w:r>
            <w:proofErr w:type="spellEnd"/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99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1.0945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3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15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89453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777974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24029158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9.6946E-06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232904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.7206096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895539018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27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95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.0406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3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44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42679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039491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05062885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010956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658044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0.8075672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.433969896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3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74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0.6905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41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3560597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317017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2254755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390913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9804219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3671577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619850347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529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588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74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3.8265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74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650046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5761E-08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67927262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3896296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3453005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52333.559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7.94497256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0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Citraconic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acid 3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58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.7741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7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728893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5761E-08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33032221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985292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6325567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82940.545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.1101394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62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cycloserine</w:t>
            </w:r>
            <w:proofErr w:type="spellEnd"/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58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5.2032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9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8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174864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037505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3011581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280865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3969122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1.3239365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.501303653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9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88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55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9.18552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5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21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68310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454006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9244979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384333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979267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0460931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589388918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lastRenderedPageBreak/>
              <w:t>220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 xml:space="preserve"> 246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42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3.7768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45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10500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2658294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.0935853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03608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137636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41568078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1.266452037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1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90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37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9.24218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1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6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27002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070095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31777772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157818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9371603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.85223635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945696219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1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34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34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.11961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07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04705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673367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4174523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967603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8978738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2233172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290798535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05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34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7.0068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8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60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4942821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458336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27507378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4059951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3822171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0.7842775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.430857621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4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93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20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9.36304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8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6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478766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162139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8954536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569534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5183818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95281793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62092405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87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18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9.3473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5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0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091725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5761E-08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97879197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799021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5755429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11962.209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9.63105306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91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214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12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3.1575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8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53499245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5761E-08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96836212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545206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5115844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0767244.1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4.30780644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9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N-</w:t>
            </w: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cyclohexylformamid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08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9.55167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27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5772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551737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18192236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231775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3659201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85876889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15393995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503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saccharopin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07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2.646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2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68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.4558E-0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8216406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66687389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2638488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0223736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3481E-07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22.82255398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1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405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72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.6211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88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204652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5761E-08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61916763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305963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1389429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9441.5558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6.27760626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5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 xml:space="preserve"> 6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6.19019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52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210291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621612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69749265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711042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5510357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74635026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0.422075256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6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 xml:space="preserve"> 7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6.21361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47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20408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2912727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68712099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613954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8156513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70064933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0.513235533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7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19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6.66507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4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1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5814089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756819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03023755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028894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054289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.68226955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941532585</w:t>
            </w:r>
          </w:p>
        </w:tc>
      </w:tr>
      <w:tr w:rsidR="00F565F4" w:rsidRPr="0009267C" w:rsidTr="00554CB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47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 xml:space="preserve"> 51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8.05352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73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3332631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6737235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73203911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603413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5271955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79658503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0.328099728</w:t>
            </w:r>
          </w:p>
        </w:tc>
      </w:tr>
      <w:tr w:rsidR="00F565F4" w:rsidRPr="0009267C" w:rsidTr="00554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98</w:t>
            </w:r>
          </w:p>
        </w:tc>
        <w:tc>
          <w:tcPr>
            <w:tcW w:w="63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 xml:space="preserve"> 221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</w:t>
            </w:r>
          </w:p>
        </w:tc>
        <w:tc>
          <w:tcPr>
            <w:tcW w:w="297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3.3183,0</w:t>
            </w:r>
          </w:p>
        </w:tc>
        <w:tc>
          <w:tcPr>
            <w:tcW w:w="256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5</w:t>
            </w:r>
          </w:p>
        </w:tc>
        <w:tc>
          <w:tcPr>
            <w:tcW w:w="23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17</w:t>
            </w:r>
          </w:p>
        </w:tc>
        <w:tc>
          <w:tcPr>
            <w:tcW w:w="402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4036</w:t>
            </w:r>
          </w:p>
        </w:tc>
        <w:tc>
          <w:tcPr>
            <w:tcW w:w="41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984652</w:t>
            </w:r>
          </w:p>
        </w:tc>
        <w:tc>
          <w:tcPr>
            <w:tcW w:w="33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78559685</w:t>
            </w:r>
          </w:p>
        </w:tc>
        <w:tc>
          <w:tcPr>
            <w:tcW w:w="348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488493</w:t>
            </w:r>
          </w:p>
        </w:tc>
        <w:tc>
          <w:tcPr>
            <w:tcW w:w="355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939798</w:t>
            </w:r>
          </w:p>
        </w:tc>
        <w:tc>
          <w:tcPr>
            <w:tcW w:w="531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70722709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  <w:hideMark/>
          </w:tcPr>
          <w:p w:rsidR="007B20ED" w:rsidRPr="0009267C" w:rsidRDefault="007B20ED" w:rsidP="00554CBD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0.499754564</w:t>
            </w:r>
          </w:p>
        </w:tc>
      </w:tr>
    </w:tbl>
    <w:p w:rsidR="00554CBD" w:rsidRDefault="00554CBD" w:rsidP="00554CBD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Cs w:val="21"/>
        </w:rPr>
      </w:pPr>
    </w:p>
    <w:p w:rsidR="006A4FF3" w:rsidRDefault="00554CBD" w:rsidP="001C2DC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eastAsia="SimSun" w:hAnsi="Times New Roman" w:cs="Times New Roman"/>
          <w:szCs w:val="21"/>
        </w:rPr>
        <w:t xml:space="preserve">Differentially </w:t>
      </w:r>
      <w:r>
        <w:rPr>
          <w:rFonts w:ascii="Times New Roman" w:eastAsia="SimSun" w:hAnsi="Times New Roman" w:cs="Times New Roman" w:hint="eastAsia"/>
          <w:szCs w:val="21"/>
        </w:rPr>
        <w:t>e</w:t>
      </w:r>
      <w:r>
        <w:rPr>
          <w:rFonts w:ascii="Times New Roman" w:eastAsia="SimSun" w:hAnsi="Times New Roman" w:cs="Times New Roman"/>
          <w:szCs w:val="21"/>
        </w:rPr>
        <w:t xml:space="preserve">xpressed </w:t>
      </w:r>
      <w:r>
        <w:rPr>
          <w:rFonts w:ascii="Times New Roman" w:eastAsia="SimSun" w:hAnsi="Times New Roman" w:cs="Times New Roman" w:hint="eastAsia"/>
          <w:szCs w:val="21"/>
        </w:rPr>
        <w:t>h</w:t>
      </w:r>
      <w:r>
        <w:rPr>
          <w:rFonts w:ascii="Times New Roman" w:eastAsia="SimSun" w:hAnsi="Times New Roman" w:cs="Times New Roman"/>
          <w:szCs w:val="21"/>
        </w:rPr>
        <w:t xml:space="preserve">epatic </w:t>
      </w:r>
      <w:r>
        <w:rPr>
          <w:rFonts w:ascii="Times New Roman" w:eastAsia="SimSun" w:hAnsi="Times New Roman" w:cs="Times New Roman" w:hint="eastAsia"/>
          <w:szCs w:val="21"/>
        </w:rPr>
        <w:t>m</w:t>
      </w:r>
      <w:r w:rsidRPr="00554CBD">
        <w:rPr>
          <w:rFonts w:ascii="Times New Roman" w:eastAsia="SimSun" w:hAnsi="Times New Roman" w:cs="Times New Roman"/>
          <w:szCs w:val="21"/>
        </w:rPr>
        <w:t>etabolites</w:t>
      </w:r>
      <w:r w:rsidR="006A4FF3">
        <w:rPr>
          <w:rFonts w:ascii="Times New Roman" w:eastAsia="SimSun" w:hAnsi="Times New Roman" w:cs="Times New Roman" w:hint="eastAsia"/>
          <w:szCs w:val="21"/>
        </w:rPr>
        <w:t xml:space="preserve"> </w:t>
      </w:r>
      <w:r w:rsidR="006A4FF3" w:rsidRPr="006A4FF3">
        <w:rPr>
          <w:rFonts w:ascii="Times New Roman" w:eastAsia="SimSun" w:hAnsi="Times New Roman" w:cs="Times New Roman"/>
          <w:szCs w:val="21"/>
        </w:rPr>
        <w:t>between</w:t>
      </w:r>
      <w:r w:rsidRPr="00554CBD">
        <w:rPr>
          <w:rFonts w:ascii="Times New Roman" w:eastAsia="SimSun" w:hAnsi="Times New Roman" w:cs="Times New Roman"/>
          <w:szCs w:val="21"/>
        </w:rPr>
        <w:t xml:space="preserve"> BLA/HFD</w:t>
      </w:r>
      <w:r>
        <w:rPr>
          <w:rFonts w:ascii="Times New Roman" w:eastAsia="SimSun" w:hAnsi="Times New Roman" w:cs="Times New Roman" w:hint="eastAsia"/>
          <w:szCs w:val="21"/>
        </w:rPr>
        <w:t>.</w:t>
      </w:r>
      <w:proofErr w:type="gramEnd"/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554CBD">
        <w:rPr>
          <w:rFonts w:ascii="Times New Roman" w:eastAsia="SimSun" w:hAnsi="Times New Roman" w:cs="Times New Roman"/>
          <w:szCs w:val="21"/>
        </w:rPr>
        <w:t xml:space="preserve">The significantly raised metabolites are indicated in </w:t>
      </w:r>
      <w:r>
        <w:rPr>
          <w:rFonts w:ascii="Times New Roman" w:eastAsia="SimSun" w:hAnsi="Times New Roman" w:cs="Times New Roman" w:hint="eastAsia"/>
          <w:szCs w:val="21"/>
        </w:rPr>
        <w:t>blue</w:t>
      </w:r>
      <w:r w:rsidRPr="00554CBD">
        <w:rPr>
          <w:rFonts w:ascii="Times New Roman" w:eastAsia="SimSun" w:hAnsi="Times New Roman" w:cs="Times New Roman"/>
          <w:szCs w:val="21"/>
        </w:rPr>
        <w:t xml:space="preserve">, the metabolites significantly down-regulated are in </w:t>
      </w:r>
      <w:r>
        <w:rPr>
          <w:rFonts w:ascii="Times New Roman" w:eastAsia="SimSun" w:hAnsi="Times New Roman" w:cs="Times New Roman" w:hint="eastAsia"/>
          <w:szCs w:val="21"/>
        </w:rPr>
        <w:t>red</w:t>
      </w:r>
      <w:r w:rsidRPr="00554CBD">
        <w:rPr>
          <w:rFonts w:ascii="Times New Roman" w:eastAsia="SimSun" w:hAnsi="Times New Roman" w:cs="Times New Roman" w:hint="eastAsia"/>
          <w:szCs w:val="21"/>
        </w:rPr>
        <w:t>.</w:t>
      </w:r>
      <w:r w:rsidR="006A4FF3"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F24D54" w:rsidRDefault="00F24D54" w:rsidP="007B2947">
      <w:pPr>
        <w:rPr>
          <w:rFonts w:ascii="Times New Roman" w:hAnsi="Times New Roman" w:cs="Times New Roman"/>
          <w:b/>
          <w:sz w:val="28"/>
          <w:szCs w:val="28"/>
        </w:rPr>
      </w:pPr>
      <w:r w:rsidRPr="00CE24B1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Table </w:t>
      </w:r>
      <w:r w:rsidR="007B2947">
        <w:rPr>
          <w:rFonts w:ascii="Times New Roman" w:hAnsi="Times New Roman" w:cs="Times New Roman"/>
          <w:b/>
          <w:sz w:val="28"/>
          <w:szCs w:val="28"/>
        </w:rPr>
        <w:t>3</w:t>
      </w:r>
      <w:r w:rsidRPr="00CE24B1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F24D54" w:rsidRPr="00CE24B1" w:rsidRDefault="00F24D54" w:rsidP="00F24D54">
      <w:pPr>
        <w:rPr>
          <w:rFonts w:ascii="Times New Roman" w:hAnsi="Times New Roman" w:cs="Times New Roman"/>
          <w:b/>
          <w:sz w:val="28"/>
          <w:szCs w:val="28"/>
        </w:rPr>
      </w:pPr>
    </w:p>
    <w:p w:rsidR="002C0033" w:rsidRDefault="00F24D54" w:rsidP="007B2947">
      <w:pPr>
        <w:jc w:val="center"/>
      </w:pPr>
      <w:r w:rsidRPr="00CE24B1">
        <w:rPr>
          <w:rFonts w:ascii="Times New Roman" w:hAnsi="Times New Roman" w:cs="Times New Roman"/>
          <w:b/>
        </w:rPr>
        <w:t xml:space="preserve">Supplementary Table </w:t>
      </w:r>
      <w:proofErr w:type="gramStart"/>
      <w:r w:rsidR="007B2947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 w:hint="eastAsia"/>
          <w:b/>
        </w:rPr>
        <w:t xml:space="preserve"> </w:t>
      </w:r>
      <w:bookmarkStart w:id="2" w:name="OLE_LINK1"/>
      <w:bookmarkStart w:id="3" w:name="OLE_LINK2"/>
      <w:r>
        <w:rPr>
          <w:rFonts w:ascii="Times New Roman" w:hAnsi="Times New Roman" w:cs="Times New Roman" w:hint="eastAsia"/>
          <w:b/>
        </w:rPr>
        <w:t xml:space="preserve"> </w:t>
      </w:r>
      <w:r w:rsidRPr="00CE24B1">
        <w:rPr>
          <w:rFonts w:ascii="Times New Roman" w:hAnsi="Times New Roman" w:cs="Times New Roman"/>
          <w:b/>
        </w:rPr>
        <w:t>Differentially</w:t>
      </w:r>
      <w:proofErr w:type="gramEnd"/>
      <w:r w:rsidRPr="00CE24B1">
        <w:rPr>
          <w:rFonts w:ascii="Times New Roman" w:hAnsi="Times New Roman" w:cs="Times New Roman"/>
          <w:b/>
        </w:rPr>
        <w:t xml:space="preserve"> Expressed </w:t>
      </w:r>
      <w:r>
        <w:rPr>
          <w:rFonts w:ascii="Times New Roman" w:hAnsi="Times New Roman" w:cs="Times New Roman" w:hint="eastAsia"/>
          <w:b/>
        </w:rPr>
        <w:t xml:space="preserve">Hepatic </w:t>
      </w:r>
      <w:r w:rsidRPr="00CE24B1">
        <w:rPr>
          <w:rFonts w:ascii="Times New Roman" w:hAnsi="Times New Roman" w:cs="Times New Roman"/>
          <w:b/>
        </w:rPr>
        <w:t>Metabolites</w:t>
      </w:r>
      <w:r w:rsidR="006A4FF3" w:rsidRPr="006A4FF3">
        <w:t xml:space="preserve"> </w:t>
      </w:r>
      <w:r w:rsidR="006A4FF3" w:rsidRPr="006A4FF3">
        <w:rPr>
          <w:rFonts w:ascii="Times New Roman" w:hAnsi="Times New Roman" w:cs="Times New Roman"/>
          <w:b/>
        </w:rPr>
        <w:t>between</w:t>
      </w:r>
      <w:r>
        <w:rPr>
          <w:rFonts w:ascii="Times New Roman" w:hAnsi="Times New Roman" w:cs="Times New Roman" w:hint="eastAsia"/>
          <w:b/>
        </w:rPr>
        <w:t xml:space="preserve"> BBA/HFD</w:t>
      </w:r>
      <w:bookmarkEnd w:id="2"/>
      <w:bookmarkEnd w:id="3"/>
    </w:p>
    <w:tbl>
      <w:tblPr>
        <w:tblStyle w:val="LightShading"/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83"/>
        <w:gridCol w:w="2035"/>
        <w:gridCol w:w="992"/>
        <w:gridCol w:w="981"/>
        <w:gridCol w:w="720"/>
        <w:gridCol w:w="567"/>
        <w:gridCol w:w="998"/>
        <w:gridCol w:w="1055"/>
        <w:gridCol w:w="1055"/>
        <w:gridCol w:w="1055"/>
        <w:gridCol w:w="1055"/>
        <w:gridCol w:w="1392"/>
        <w:gridCol w:w="1786"/>
      </w:tblGrid>
      <w:tr w:rsidR="00F565F4" w:rsidRPr="0009267C" w:rsidTr="00092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09267C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 w:hint="eastAsia"/>
                <w:bCs w:val="0"/>
                <w:color w:val="auto"/>
                <w:kern w:val="0"/>
                <w:sz w:val="15"/>
                <w:szCs w:val="15"/>
              </w:rPr>
              <w:t>ID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Peak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Similarity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R.T.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Count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Mass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 xml:space="preserve">MEAN </w:t>
            </w:r>
            <w:r w:rsidR="0009267C" w:rsidRPr="0009267C">
              <w:rPr>
                <w:rFonts w:ascii="Times New Roman" w:eastAsia="SimSun" w:hAnsi="Times New Roman" w:cs="Times New Roman" w:hint="eastAsia"/>
                <w:bCs w:val="0"/>
                <w:color w:val="auto"/>
                <w:kern w:val="0"/>
                <w:sz w:val="15"/>
                <w:szCs w:val="15"/>
              </w:rPr>
              <w:t>H</w:t>
            </w: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FD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09267C" w:rsidRPr="0009267C" w:rsidRDefault="002C0033" w:rsidP="0009267C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MEAN</w:t>
            </w:r>
          </w:p>
          <w:p w:rsidR="002C0033" w:rsidRPr="0009267C" w:rsidRDefault="002C0033" w:rsidP="0009267C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B</w:t>
            </w:r>
            <w:r w:rsidR="0009267C" w:rsidRPr="0009267C">
              <w:rPr>
                <w:rFonts w:ascii="Times New Roman" w:eastAsia="SimSun" w:hAnsi="Times New Roman" w:cs="Times New Roman" w:hint="eastAsia"/>
                <w:bCs w:val="0"/>
                <w:color w:val="auto"/>
                <w:kern w:val="0"/>
                <w:sz w:val="15"/>
                <w:szCs w:val="15"/>
              </w:rPr>
              <w:t>B</w:t>
            </w: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A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VIP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P-VALUE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Q-VALUE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FOLD CHANGE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bCs w:val="0"/>
                <w:color w:val="auto"/>
                <w:kern w:val="0"/>
                <w:sz w:val="15"/>
                <w:szCs w:val="15"/>
              </w:rPr>
              <w:t>LOG_FOLDCHANGE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37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uracil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909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1.1678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99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4033760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2548688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9380584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09011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472979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82680677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662370205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02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Ethanolamine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64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0.1674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74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4400962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253191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9127745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66123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5903054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738193147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797588402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63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-hydroxybutyric acid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62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.66729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7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7629089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4834980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64582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49268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232216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77894794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658001017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9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L-Malic acid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62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3.096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7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6712065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5335107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543120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13846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1237307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258093806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331239496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8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-hydroxypyridine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53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6.94215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52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7027695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3031594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1611889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25079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4085678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318151378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212974779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99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sparagine 4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44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3.3522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15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3671721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2777959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930925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0430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0967261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321733072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40243085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05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methionine 1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822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3.501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76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2315489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3865795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.2267118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6.4664E-0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159704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598968391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0.739448224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46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serine 1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811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1.4611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40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28016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97282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1658273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65985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7196648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287993607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1.795891308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12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4-aminobutyric acid 1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06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3.642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74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928000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154812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6234046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1233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7694954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669535864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739447085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3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pantothenic acid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95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.6864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01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91590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88804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7960846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41558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4778747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44400227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627046671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46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glutamic acid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91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.7007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46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516521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283510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8074437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18909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3650124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821876185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865424917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55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threonine 1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81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1.7895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5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3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3646535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8164899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7830359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3794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4664228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301770787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380475444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02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ornithine 1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81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6.8938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2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91054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3462649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3844589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364846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5182263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181828404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241020579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6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valine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78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9.46488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4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840422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763076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2645950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433697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6604966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24663868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318043382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66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ribose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71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5.3364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07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4165424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322604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6242109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17585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7848894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29118522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36869597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24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L-cysteine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760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3.9296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20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864622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59176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.0731494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6.5162E-0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531065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54318525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0.88048379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8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gluconic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acid 1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43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.8628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92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96643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35502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6616599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12801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1208267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51216291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537262556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61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-Hydroxypyridine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11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.54356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52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633184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4261E-0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9715528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67600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5962816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609885.637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1.31555516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4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604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.7368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4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17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16630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0523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7466414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38679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4688659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058478867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041578637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lastRenderedPageBreak/>
              <w:t>309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515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7.2394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0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91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34298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2150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1765372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58634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9494686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6.245579895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642835531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43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514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1.4377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41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234873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560736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.096772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44036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849214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418865614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1.255440641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79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-Aminoisobutyric acid 1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500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2.7633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5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74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312473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32987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8906868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24581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055635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721668969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0.470590873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37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beta-Glutamic acid 1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442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4.4764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88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96891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70758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.1061578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24418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045617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278257753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1.845506207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95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methionine sulfoxide 2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431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6.5453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4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8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088451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11533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3271468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01047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646648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5.145519339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363316696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43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417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4.6178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8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32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15484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121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715207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05182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776093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38120578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2.85599982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06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417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7.1158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04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13166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4261E-0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0818234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58378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5564497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78639.6491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9.74491208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0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N-alpha-Acetyl-L-ornithine 1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402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8.613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74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256341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34380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.0661160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02605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072425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590132481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0.760889227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06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99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3.5236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7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05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3812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06372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7014929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07907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6099512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358399854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1.480358044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62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69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92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.63944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7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9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688623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48869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1824402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83587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3257253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4.625694786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209670077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493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Abietic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 xml:space="preserve"> Acid 2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92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2.2528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79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83172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27027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5673018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261475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2666842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677716284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0.561246659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592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5-alpha-Cholestan-3-one 1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90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8.7333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3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29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03533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70685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6379406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09543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7609913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9983268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4.322410947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3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malonic acid 1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84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9.31636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5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7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14160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71970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0036431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29648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4329736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86209023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665582895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60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DL-</w:t>
            </w: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basin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82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.0065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7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39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06128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29619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1195016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87530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6843647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.583096299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841206818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568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Lignoceric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70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5.7586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4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03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59076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23595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012048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53060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6965002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477984978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1.064962816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51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-Cyanoalanine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5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1.6733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4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1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61441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22307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632647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31641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406128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319966143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400500925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67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1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8.75359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81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87352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221975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4215067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43634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6791726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844024334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0.244643502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49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53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32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.14454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45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13249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26127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6679380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02793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0923336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690741488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757656091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66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25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.74023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8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2223687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512279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2440669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17502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3527176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4.340771106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11795135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419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13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0.219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4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99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.4558E-0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5072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.0266445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99384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7278675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4.84126E-06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17.65618497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66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Biuret 3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11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.2171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0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6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552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37861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1657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01670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825034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4.101246626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036062502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474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glutathione 2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07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1.6393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1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01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203002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54216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7210906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24405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044858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446929881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1.161879591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03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113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04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0.1851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3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19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18512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70283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445817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93191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063755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283224729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359773849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33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oxamide</w:t>
            </w:r>
            <w:proofErr w:type="spellEnd"/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99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1.0945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3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15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89453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92755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2264674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311E-0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285381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.120599497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641823211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27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95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.0406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3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44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42679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15359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850046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12433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7698001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778767194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7444497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lastRenderedPageBreak/>
              <w:t>369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71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.8693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1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83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66637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34430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0644209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477668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7400339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935433341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95265662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0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Citraconic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acid 3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58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.7741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7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72889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07967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04365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80592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6560667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9.14853125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.193540145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62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cycloserine</w:t>
            </w:r>
            <w:proofErr w:type="spellEnd"/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58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5.2032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9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8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174864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83341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2685752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42345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48018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6.408049502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679885293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9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88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55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9.18552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5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21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68310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48120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645666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433016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6592009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19558866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505442676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20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 xml:space="preserve"> 246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42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3.7768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45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10500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7984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5213902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329924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4369627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614422424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0.702697225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3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82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41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.94562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5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21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76649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57179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616336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98604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3635208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340491636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422762218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1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34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34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.11961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07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04705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59719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6448133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8572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6772032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2816612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358014944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87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18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9.3473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5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70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209172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17275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6647570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95799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7153024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.10780571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.597865525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584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 xml:space="preserve"> 659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16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7.7991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1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73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19389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37384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2579775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67236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5948197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41135331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2.824848907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91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214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12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3.1575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8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5349924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4261E-0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9719188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54520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5378154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2051530.01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4.39437542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9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N-</w:t>
            </w: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cyclohexylformamid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08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9.55167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27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5772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67669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1247530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35796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4588093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330876794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220872748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503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saccharopin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07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2.646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2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68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.4558E-0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2078714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.373977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008566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2406518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18139E-07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23.01300729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361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405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72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8.6211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4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88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20465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4261E-0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688777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305962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13814052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84354.37297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6.36417524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5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 xml:space="preserve"> 6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6.19019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52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21029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64080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6395930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42675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8896939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737620212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0.439049906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7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 xml:space="preserve"> 19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6.66507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4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21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581408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197375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436487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045527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0.04888775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2.945694087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</w:rPr>
              <w:t>1.558607613</w:t>
            </w:r>
          </w:p>
        </w:tc>
      </w:tr>
      <w:tr w:rsidR="00F565F4" w:rsidRPr="0009267C" w:rsidTr="0009267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47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 xml:space="preserve"> 51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8.05352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6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73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333263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620027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6015607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95422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0705082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82298779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0.281057068</w:t>
            </w:r>
          </w:p>
        </w:tc>
      </w:tr>
      <w:tr w:rsidR="00F565F4" w:rsidRPr="0009267C" w:rsidTr="00092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98</w:t>
            </w:r>
          </w:p>
        </w:tc>
        <w:tc>
          <w:tcPr>
            <w:tcW w:w="718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proofErr w:type="spellStart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Analyte</w:t>
            </w:r>
            <w:proofErr w:type="spellEnd"/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 xml:space="preserve"> 221</w:t>
            </w:r>
          </w:p>
        </w:tc>
        <w:tc>
          <w:tcPr>
            <w:tcW w:w="35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</w:t>
            </w:r>
          </w:p>
        </w:tc>
        <w:tc>
          <w:tcPr>
            <w:tcW w:w="346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3.3183,0</w:t>
            </w:r>
          </w:p>
        </w:tc>
        <w:tc>
          <w:tcPr>
            <w:tcW w:w="254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35</w:t>
            </w:r>
          </w:p>
        </w:tc>
        <w:tc>
          <w:tcPr>
            <w:tcW w:w="20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217</w:t>
            </w:r>
          </w:p>
        </w:tc>
        <w:tc>
          <w:tcPr>
            <w:tcW w:w="35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403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178571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1.5066521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0480346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17446295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0.786014801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  <w:hideMark/>
          </w:tcPr>
          <w:p w:rsidR="002C0033" w:rsidRPr="0009267C" w:rsidRDefault="002C0033" w:rsidP="0009267C">
            <w:pPr>
              <w:widowControl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</w:pPr>
            <w:r w:rsidRPr="0009267C"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</w:rPr>
              <w:t>-0.347371615</w:t>
            </w:r>
          </w:p>
        </w:tc>
      </w:tr>
    </w:tbl>
    <w:p w:rsidR="00554CBD" w:rsidRDefault="00554CBD" w:rsidP="00554CBD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Cs w:val="21"/>
        </w:rPr>
      </w:pPr>
    </w:p>
    <w:p w:rsidR="00554CBD" w:rsidRPr="00554CBD" w:rsidRDefault="00554CBD" w:rsidP="00554CBD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Cs w:val="21"/>
        </w:rPr>
      </w:pPr>
      <w:proofErr w:type="gramStart"/>
      <w:r>
        <w:rPr>
          <w:rFonts w:ascii="Times New Roman" w:eastAsia="SimSun" w:hAnsi="Times New Roman" w:cs="Times New Roman"/>
          <w:szCs w:val="21"/>
        </w:rPr>
        <w:t xml:space="preserve">Differentially </w:t>
      </w:r>
      <w:r>
        <w:rPr>
          <w:rFonts w:ascii="Times New Roman" w:eastAsia="SimSun" w:hAnsi="Times New Roman" w:cs="Times New Roman" w:hint="eastAsia"/>
          <w:szCs w:val="21"/>
        </w:rPr>
        <w:t>e</w:t>
      </w:r>
      <w:r>
        <w:rPr>
          <w:rFonts w:ascii="Times New Roman" w:eastAsia="SimSun" w:hAnsi="Times New Roman" w:cs="Times New Roman"/>
          <w:szCs w:val="21"/>
        </w:rPr>
        <w:t xml:space="preserve">xpressed </w:t>
      </w:r>
      <w:r>
        <w:rPr>
          <w:rFonts w:ascii="Times New Roman" w:eastAsia="SimSun" w:hAnsi="Times New Roman" w:cs="Times New Roman" w:hint="eastAsia"/>
          <w:szCs w:val="21"/>
        </w:rPr>
        <w:t>h</w:t>
      </w:r>
      <w:r>
        <w:rPr>
          <w:rFonts w:ascii="Times New Roman" w:eastAsia="SimSun" w:hAnsi="Times New Roman" w:cs="Times New Roman"/>
          <w:szCs w:val="21"/>
        </w:rPr>
        <w:t xml:space="preserve">epatic </w:t>
      </w:r>
      <w:r>
        <w:rPr>
          <w:rFonts w:ascii="Times New Roman" w:eastAsia="SimSun" w:hAnsi="Times New Roman" w:cs="Times New Roman" w:hint="eastAsia"/>
          <w:szCs w:val="21"/>
        </w:rPr>
        <w:t>m</w:t>
      </w:r>
      <w:r w:rsidRPr="00554CBD">
        <w:rPr>
          <w:rFonts w:ascii="Times New Roman" w:eastAsia="SimSun" w:hAnsi="Times New Roman" w:cs="Times New Roman"/>
          <w:szCs w:val="21"/>
        </w:rPr>
        <w:t xml:space="preserve">etabolites </w:t>
      </w:r>
      <w:r w:rsidR="006A4FF3" w:rsidRPr="006A4FF3">
        <w:rPr>
          <w:rFonts w:ascii="Times New Roman" w:eastAsia="SimSun" w:hAnsi="Times New Roman" w:cs="Times New Roman"/>
          <w:szCs w:val="21"/>
        </w:rPr>
        <w:t xml:space="preserve">between </w:t>
      </w:r>
      <w:r w:rsidRPr="00554CBD">
        <w:rPr>
          <w:rFonts w:ascii="Times New Roman" w:eastAsia="SimSun" w:hAnsi="Times New Roman" w:cs="Times New Roman"/>
          <w:szCs w:val="21"/>
        </w:rPr>
        <w:t>BBA/HFD</w:t>
      </w:r>
      <w:r>
        <w:rPr>
          <w:rFonts w:ascii="Times New Roman" w:eastAsia="SimSun" w:hAnsi="Times New Roman" w:cs="Times New Roman" w:hint="eastAsia"/>
          <w:szCs w:val="21"/>
        </w:rPr>
        <w:t>.</w:t>
      </w:r>
      <w:proofErr w:type="gramEnd"/>
      <w:r>
        <w:rPr>
          <w:rFonts w:ascii="Times New Roman" w:eastAsia="SimSun" w:hAnsi="Times New Roman" w:cs="Times New Roman" w:hint="eastAsia"/>
          <w:szCs w:val="21"/>
        </w:rPr>
        <w:t xml:space="preserve">  T</w:t>
      </w:r>
      <w:r w:rsidRPr="00554CBD">
        <w:rPr>
          <w:rFonts w:ascii="Times New Roman" w:eastAsia="SimSun" w:hAnsi="Times New Roman" w:cs="Times New Roman"/>
          <w:szCs w:val="21"/>
        </w:rPr>
        <w:t xml:space="preserve">he significantly raised metabolites are indicated in </w:t>
      </w:r>
      <w:r>
        <w:rPr>
          <w:rFonts w:ascii="Times New Roman" w:eastAsia="SimSun" w:hAnsi="Times New Roman" w:cs="Times New Roman" w:hint="eastAsia"/>
          <w:szCs w:val="21"/>
        </w:rPr>
        <w:t>blue</w:t>
      </w:r>
      <w:r w:rsidRPr="00554CBD">
        <w:rPr>
          <w:rFonts w:ascii="Times New Roman" w:eastAsia="SimSun" w:hAnsi="Times New Roman" w:cs="Times New Roman"/>
          <w:szCs w:val="21"/>
        </w:rPr>
        <w:t xml:space="preserve">, the metabolites significantly down-regulated are in </w:t>
      </w:r>
      <w:r>
        <w:rPr>
          <w:rFonts w:ascii="Times New Roman" w:eastAsia="SimSun" w:hAnsi="Times New Roman" w:cs="Times New Roman" w:hint="eastAsia"/>
          <w:szCs w:val="21"/>
        </w:rPr>
        <w:t>red</w:t>
      </w:r>
      <w:r w:rsidRPr="00554CBD">
        <w:rPr>
          <w:rFonts w:ascii="Times New Roman" w:eastAsia="SimSun" w:hAnsi="Times New Roman" w:cs="Times New Roman" w:hint="eastAsia"/>
          <w:szCs w:val="21"/>
        </w:rPr>
        <w:t>.</w:t>
      </w:r>
    </w:p>
    <w:p w:rsidR="002C0033" w:rsidRPr="00554CBD" w:rsidRDefault="002C0033" w:rsidP="00F565F4">
      <w:pPr>
        <w:widowControl/>
        <w:jc w:val="left"/>
      </w:pPr>
      <w:bookmarkStart w:id="4" w:name="_GoBack"/>
      <w:bookmarkEnd w:id="4"/>
    </w:p>
    <w:sectPr w:rsidR="002C0033" w:rsidRPr="00554CBD" w:rsidSect="009C21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7A89" w:rsidRDefault="00ED7A89" w:rsidP="00554CBD">
      <w:r>
        <w:separator/>
      </w:r>
    </w:p>
  </w:endnote>
  <w:endnote w:type="continuationSeparator" w:id="0">
    <w:p w:rsidR="00ED7A89" w:rsidRDefault="00ED7A89" w:rsidP="00554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7A89" w:rsidRDefault="00ED7A89" w:rsidP="00554CBD">
      <w:r>
        <w:separator/>
      </w:r>
    </w:p>
  </w:footnote>
  <w:footnote w:type="continuationSeparator" w:id="0">
    <w:p w:rsidR="00ED7A89" w:rsidRDefault="00ED7A89" w:rsidP="00554C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FDE"/>
    <w:rsid w:val="0009267C"/>
    <w:rsid w:val="000B00A9"/>
    <w:rsid w:val="0010746E"/>
    <w:rsid w:val="001C2DCB"/>
    <w:rsid w:val="001D7880"/>
    <w:rsid w:val="002C0033"/>
    <w:rsid w:val="00554CBD"/>
    <w:rsid w:val="00604798"/>
    <w:rsid w:val="006A4FF3"/>
    <w:rsid w:val="007B20ED"/>
    <w:rsid w:val="007B2947"/>
    <w:rsid w:val="008B229B"/>
    <w:rsid w:val="008D66A7"/>
    <w:rsid w:val="00992F1A"/>
    <w:rsid w:val="009C21AC"/>
    <w:rsid w:val="00A06E1D"/>
    <w:rsid w:val="00B57E8E"/>
    <w:rsid w:val="00CC5FDE"/>
    <w:rsid w:val="00D56900"/>
    <w:rsid w:val="00ED7A89"/>
    <w:rsid w:val="00F064DE"/>
    <w:rsid w:val="00F24D54"/>
    <w:rsid w:val="00F565F4"/>
    <w:rsid w:val="00F618BE"/>
    <w:rsid w:val="00F7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C003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B00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A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4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4C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4C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4CBD"/>
    <w:rPr>
      <w:sz w:val="18"/>
      <w:szCs w:val="18"/>
    </w:rPr>
  </w:style>
  <w:style w:type="table" w:customStyle="1" w:styleId="1">
    <w:name w:val="浅色底纹1"/>
    <w:basedOn w:val="TableNormal"/>
    <w:next w:val="LightShading"/>
    <w:uiPriority w:val="60"/>
    <w:rsid w:val="00B57E8E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C003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B00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A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4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4C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4C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4CBD"/>
    <w:rPr>
      <w:sz w:val="18"/>
      <w:szCs w:val="18"/>
    </w:rPr>
  </w:style>
  <w:style w:type="table" w:customStyle="1" w:styleId="1">
    <w:name w:val="浅色底纹1"/>
    <w:basedOn w:val="TableNormal"/>
    <w:next w:val="LightShading"/>
    <w:uiPriority w:val="60"/>
    <w:rsid w:val="00B57E8E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9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8</Pages>
  <Words>2378</Words>
  <Characters>13556</Characters>
  <Application>Microsoft Office Word</Application>
  <DocSecurity>0</DocSecurity>
  <Lines>112</Lines>
  <Paragraphs>31</Paragraphs>
  <ScaleCrop>false</ScaleCrop>
  <Company>china</Company>
  <LinksUpToDate>false</LinksUpToDate>
  <CharactersWithSpaces>15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Sys Admin</cp:lastModifiedBy>
  <cp:revision>16</cp:revision>
  <dcterms:created xsi:type="dcterms:W3CDTF">2018-01-21T04:34:00Z</dcterms:created>
  <dcterms:modified xsi:type="dcterms:W3CDTF">2018-05-24T07:41:00Z</dcterms:modified>
</cp:coreProperties>
</file>